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9A4" w:rsidRPr="00BE1D82" w:rsidRDefault="000C19A4" w:rsidP="000C19A4">
      <w:pPr>
        <w:rPr>
          <w:rFonts w:ascii="Arial" w:hAnsi="Arial" w:cs="Arial"/>
          <w:b/>
        </w:rPr>
      </w:pPr>
      <w:bookmarkStart w:id="0" w:name="_GoBack"/>
      <w:proofErr w:type="gramStart"/>
      <w:r w:rsidRPr="00BE1D82">
        <w:rPr>
          <w:rFonts w:ascii="Arial" w:hAnsi="Arial" w:cs="Arial"/>
          <w:b/>
        </w:rPr>
        <w:t>S</w:t>
      </w:r>
      <w:r w:rsidR="0034434F">
        <w:rPr>
          <w:rFonts w:ascii="Arial" w:hAnsi="Arial" w:cs="Arial"/>
          <w:b/>
        </w:rPr>
        <w:t>1 Table</w:t>
      </w:r>
      <w:bookmarkEnd w:id="0"/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Pr="00BE1D82">
        <w:rPr>
          <w:rFonts w:ascii="Arial" w:hAnsi="Arial" w:cs="Arial"/>
          <w:b/>
        </w:rPr>
        <w:t xml:space="preserve">Allele dropout detection </w:t>
      </w:r>
      <w:r>
        <w:rPr>
          <w:rFonts w:ascii="Arial" w:hAnsi="Arial" w:cs="Arial"/>
          <w:b/>
        </w:rPr>
        <w:t xml:space="preserve">in </w:t>
      </w:r>
      <w:r w:rsidRPr="00BE1D82">
        <w:rPr>
          <w:rFonts w:ascii="Arial" w:hAnsi="Arial" w:cs="Arial"/>
          <w:b/>
        </w:rPr>
        <w:t xml:space="preserve">10,063 </w:t>
      </w:r>
      <w:proofErr w:type="spellStart"/>
      <w:r w:rsidRPr="00BE1D82">
        <w:rPr>
          <w:rFonts w:ascii="Arial" w:hAnsi="Arial" w:cs="Arial"/>
          <w:b/>
        </w:rPr>
        <w:t>buccal</w:t>
      </w:r>
      <w:proofErr w:type="spellEnd"/>
      <w:r w:rsidRPr="00BE1D82">
        <w:rPr>
          <w:rFonts w:ascii="Arial" w:hAnsi="Arial" w:cs="Arial"/>
          <w:b/>
        </w:rPr>
        <w:t xml:space="preserve"> swab samples</w:t>
      </w:r>
    </w:p>
    <w:tbl>
      <w:tblPr>
        <w:tblW w:w="10059" w:type="dxa"/>
        <w:tblInd w:w="93" w:type="dxa"/>
        <w:tblLook w:val="04A0" w:firstRow="1" w:lastRow="0" w:firstColumn="1" w:lastColumn="0" w:noHBand="0" w:noVBand="1"/>
      </w:tblPr>
      <w:tblGrid>
        <w:gridCol w:w="957"/>
        <w:gridCol w:w="923"/>
        <w:gridCol w:w="1000"/>
        <w:gridCol w:w="923"/>
        <w:gridCol w:w="1072"/>
        <w:gridCol w:w="818"/>
        <w:gridCol w:w="1256"/>
        <w:gridCol w:w="923"/>
        <w:gridCol w:w="1264"/>
        <w:gridCol w:w="923"/>
      </w:tblGrid>
      <w:tr w:rsidR="000C19A4" w:rsidRPr="00AC24CC" w:rsidTr="00777332">
        <w:trPr>
          <w:trHeight w:val="263"/>
        </w:trPr>
        <w:tc>
          <w:tcPr>
            <w:tcW w:w="957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A Dropout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Numbe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B Dropout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Number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C Dropout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Number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DRB1 Dropout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Number</w:t>
            </w:r>
          </w:p>
        </w:tc>
        <w:tc>
          <w:tcPr>
            <w:tcW w:w="1264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DQB1 Dropout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ABF8F"/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</w:pPr>
            <w:r w:rsidRPr="00AC24CC">
              <w:rPr>
                <w:rFonts w:ascii="Arial" w:hAnsi="Arial" w:cs="Arial"/>
                <w:b/>
                <w:bCs/>
                <w:color w:val="000000"/>
                <w:sz w:val="14"/>
                <w:szCs w:val="20"/>
              </w:rPr>
              <w:t>Number</w:t>
            </w:r>
          </w:p>
        </w:tc>
      </w:tr>
      <w:tr w:rsidR="000C19A4" w:rsidRPr="00AC24CC" w:rsidTr="00777332">
        <w:trPr>
          <w:trHeight w:val="263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01:01:01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07:02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1:02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DRB1*04:01: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DQB1*02:01: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02:01:01 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07:05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2:02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DRB1*04:02: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DQB1*02:02: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6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02:02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08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2:02: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4:03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DQB1*03:01: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02:07:01 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14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2:1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DRB1*04:04:01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3:02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02:17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14:02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3:03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4:05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4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03:01:01 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15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3:04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4:07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5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11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15:04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3:04: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4:08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5:03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3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15:10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4:01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4:1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5: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24:02:01 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18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4:0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7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6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4:03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27:05: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5:01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08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QB1*06: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4</w:t>
            </w: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5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5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6:02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1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6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5:03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7:01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1:1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6:08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7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7:02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3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9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8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7:04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4:04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29:02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9:02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8:01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4: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30:02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9:06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08:02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5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30:10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9:10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12:03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5:03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31:01:01 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39:24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15:02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DRB1*16: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33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0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16:01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34:01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0:02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C*17:01: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66:02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0:27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 xml:space="preserve">A*68:01:01  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1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A*68:02:01</w:t>
            </w:r>
          </w:p>
        </w:tc>
        <w:tc>
          <w:tcPr>
            <w:tcW w:w="923" w:type="dxa"/>
            <w:tcBorders>
              <w:top w:val="nil"/>
              <w:left w:val="single" w:sz="8" w:space="0" w:color="auto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4:02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4:03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4: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5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6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8:03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49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50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51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55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56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57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5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B*58:01: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6"/>
              </w:rPr>
            </w:pPr>
            <w:r w:rsidRPr="00AC24CC">
              <w:rPr>
                <w:rFonts w:ascii="Arial" w:hAnsi="Arial" w:cs="Arial"/>
                <w:color w:val="000000"/>
                <w:sz w:val="14"/>
                <w:szCs w:val="16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3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3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  <w:tr w:rsidR="000C19A4" w:rsidRPr="00AC24CC" w:rsidTr="00777332">
        <w:trPr>
          <w:trHeight w:val="238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C19A4" w:rsidRPr="00AC24CC" w:rsidRDefault="000C19A4" w:rsidP="00777332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6"/>
              </w:rPr>
            </w:pPr>
          </w:p>
        </w:tc>
      </w:tr>
    </w:tbl>
    <w:p w:rsidR="000C19A4" w:rsidRPr="0028678B" w:rsidRDefault="000C19A4" w:rsidP="000C19A4">
      <w:pPr>
        <w:tabs>
          <w:tab w:val="left" w:pos="3480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p w:rsidR="000C19A4" w:rsidRDefault="000C19A4" w:rsidP="000C19A4">
      <w:pPr>
        <w:ind w:firstLine="720"/>
      </w:pPr>
    </w:p>
    <w:p w:rsidR="00A90627" w:rsidRDefault="00A90627"/>
    <w:sectPr w:rsidR="00A906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9A4"/>
    <w:rsid w:val="000C19A4"/>
    <w:rsid w:val="0034434F"/>
    <w:rsid w:val="00A9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A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A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46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System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, Yuxin</dc:creator>
  <cp:lastModifiedBy>Yin, Yuxin</cp:lastModifiedBy>
  <cp:revision>2</cp:revision>
  <dcterms:created xsi:type="dcterms:W3CDTF">2016-05-17T01:55:00Z</dcterms:created>
  <dcterms:modified xsi:type="dcterms:W3CDTF">2016-05-17T16:26:00Z</dcterms:modified>
</cp:coreProperties>
</file>